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B1D" w:rsidRPr="00E62B53" w:rsidRDefault="00FC0531" w:rsidP="00CA377F">
      <w:pPr>
        <w:spacing w:line="480" w:lineRule="auto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Supplementary Materials and M</w:t>
      </w:r>
      <w:r w:rsidR="00CA0B1D" w:rsidRPr="00E62B53">
        <w:rPr>
          <w:rFonts w:hint="eastAsia"/>
          <w:b/>
          <w:sz w:val="28"/>
          <w:szCs w:val="28"/>
        </w:rPr>
        <w:t>ethods</w:t>
      </w:r>
    </w:p>
    <w:p w:rsidR="00CA0B1D" w:rsidRPr="00E62B53" w:rsidRDefault="00CA0B1D" w:rsidP="00CA377F">
      <w:pPr>
        <w:spacing w:line="480" w:lineRule="auto"/>
        <w:rPr>
          <w:b/>
        </w:rPr>
      </w:pPr>
      <w:r w:rsidRPr="00E62B53">
        <w:rPr>
          <w:rFonts w:hint="eastAsia"/>
          <w:b/>
        </w:rPr>
        <w:t>Bacterial s</w:t>
      </w:r>
      <w:r w:rsidRPr="00E62B53">
        <w:rPr>
          <w:b/>
        </w:rPr>
        <w:t xml:space="preserve">train cultivation and </w:t>
      </w:r>
      <w:bookmarkStart w:id="0" w:name="_Hlk113993638"/>
      <w:r w:rsidRPr="00E62B53">
        <w:rPr>
          <w:rFonts w:hint="eastAsia"/>
          <w:b/>
        </w:rPr>
        <w:t xml:space="preserve">RNA </w:t>
      </w:r>
      <w:r w:rsidRPr="00E62B53">
        <w:rPr>
          <w:b/>
        </w:rPr>
        <w:t>extraction</w:t>
      </w:r>
      <w:bookmarkEnd w:id="0"/>
    </w:p>
    <w:p w:rsidR="00D37BF0" w:rsidRPr="00CA0B1D" w:rsidRDefault="00975E4D" w:rsidP="00CA377F">
      <w:pPr>
        <w:spacing w:line="480" w:lineRule="auto"/>
        <w:ind w:firstLineChars="100" w:firstLine="240"/>
      </w:pPr>
      <w:proofErr w:type="gramStart"/>
      <w:r>
        <w:rPr>
          <w:rFonts w:hint="eastAsia"/>
          <w:i/>
        </w:rPr>
        <w:t>C</w:t>
      </w:r>
      <w:r w:rsidRPr="006A00AF">
        <w:rPr>
          <w:i/>
        </w:rPr>
        <w:t>ultivation</w:t>
      </w:r>
      <w:r>
        <w:rPr>
          <w:rFonts w:hint="eastAsia"/>
          <w:i/>
        </w:rPr>
        <w:t>.</w:t>
      </w:r>
      <w:proofErr w:type="gramEnd"/>
      <w:r>
        <w:rPr>
          <w:rFonts w:hint="eastAsia"/>
        </w:rPr>
        <w:t xml:space="preserve"> </w:t>
      </w:r>
      <w:r w:rsidR="00CA0B1D">
        <w:rPr>
          <w:rFonts w:hint="eastAsia"/>
        </w:rPr>
        <w:t>The ASM was prepared as</w:t>
      </w:r>
      <w:r w:rsidR="00CA0B1D" w:rsidRPr="003B18FF">
        <w:t xml:space="preserve"> described</w:t>
      </w:r>
      <w:r w:rsidR="00CA0B1D">
        <w:rPr>
          <w:rFonts w:hint="eastAsia"/>
        </w:rPr>
        <w:t xml:space="preserve"> previously (Liu and Shao, 2005), amended with lower pH (7.2) and less </w:t>
      </w:r>
      <w:r w:rsidR="00CA0B1D">
        <w:t>MgSO</w:t>
      </w:r>
      <w:r w:rsidR="00CA0B1D" w:rsidRPr="003B18FF">
        <w:rPr>
          <w:vertAlign w:val="subscript"/>
        </w:rPr>
        <w:t>4</w:t>
      </w:r>
      <w:r w:rsidR="00CA0B1D" w:rsidRPr="003B18FF">
        <w:rPr>
          <w:rFonts w:cs="Times New Roman"/>
        </w:rPr>
        <w:t>·</w:t>
      </w:r>
      <w:r w:rsidR="00CA0B1D">
        <w:t>7H</w:t>
      </w:r>
      <w:r w:rsidR="00CA0B1D" w:rsidRPr="0089370C">
        <w:rPr>
          <w:vertAlign w:val="subscript"/>
        </w:rPr>
        <w:t>2</w:t>
      </w:r>
      <w:r w:rsidR="00CA0B1D" w:rsidRPr="003B18FF">
        <w:t>O</w:t>
      </w:r>
      <w:r w:rsidR="00CA0B1D">
        <w:rPr>
          <w:rFonts w:hint="eastAsia"/>
        </w:rPr>
        <w:t xml:space="preserve"> (3.5 g/L) to avoid medium</w:t>
      </w:r>
      <w:r w:rsidR="00CA0B1D" w:rsidRPr="0089370C">
        <w:t xml:space="preserve"> precipitation</w:t>
      </w:r>
      <w:r w:rsidR="00CA0B1D">
        <w:rPr>
          <w:rFonts w:hint="eastAsia"/>
        </w:rPr>
        <w:t xml:space="preserve">. </w:t>
      </w:r>
      <w:r w:rsidR="00CA0B1D">
        <w:t>All cultures were incubated at 28</w:t>
      </w:r>
      <w:r w:rsidR="00CA0B1D" w:rsidRPr="00A94DB4">
        <w:rPr>
          <w:rFonts w:hint="eastAsia"/>
          <w:vertAlign w:val="superscript"/>
        </w:rPr>
        <w:t>o</w:t>
      </w:r>
      <w:r w:rsidR="00CA0B1D">
        <w:t>C and spun</w:t>
      </w:r>
      <w:r w:rsidR="00CA0B1D">
        <w:rPr>
          <w:rFonts w:hint="eastAsia"/>
        </w:rPr>
        <w:t xml:space="preserve"> </w:t>
      </w:r>
      <w:r w:rsidR="00CA0B1D">
        <w:t xml:space="preserve">at </w:t>
      </w:r>
      <w:r w:rsidR="00CA0B1D">
        <w:rPr>
          <w:rFonts w:hint="eastAsia"/>
        </w:rPr>
        <w:t>18</w:t>
      </w:r>
      <w:r w:rsidR="00CA0B1D">
        <w:t>0 r.p.m.</w:t>
      </w:r>
      <w:r w:rsidR="00CA0B1D">
        <w:rPr>
          <w:rFonts w:hint="eastAsia"/>
        </w:rPr>
        <w:t xml:space="preserve"> for growth </w:t>
      </w:r>
      <w:r w:rsidR="00CA0B1D" w:rsidRPr="00A94DB4">
        <w:t>growth monitoring</w:t>
      </w:r>
      <w:r w:rsidR="00CA0B1D">
        <w:rPr>
          <w:rFonts w:hint="eastAsia"/>
        </w:rPr>
        <w:t>.</w:t>
      </w:r>
    </w:p>
    <w:p w:rsidR="00CA377F" w:rsidRPr="00CA377F" w:rsidRDefault="00CA0B1D" w:rsidP="00CA377F">
      <w:pPr>
        <w:spacing w:line="480" w:lineRule="auto"/>
        <w:ind w:firstLine="240"/>
        <w:rPr>
          <w:rFonts w:cs="Times New Roman"/>
        </w:rPr>
      </w:pPr>
      <w:proofErr w:type="gramStart"/>
      <w:r w:rsidRPr="00975E4D">
        <w:rPr>
          <w:i/>
        </w:rPr>
        <w:t>RNA extraction</w:t>
      </w:r>
      <w:r w:rsidR="00975E4D">
        <w:rPr>
          <w:rFonts w:hint="eastAsia"/>
        </w:rPr>
        <w:t>.</w:t>
      </w:r>
      <w:proofErr w:type="gramEnd"/>
      <w:r w:rsidRPr="00CA0B1D">
        <w:rPr>
          <w:rFonts w:hint="eastAsia"/>
        </w:rPr>
        <w:t xml:space="preserve"> </w:t>
      </w:r>
      <w:r w:rsidR="00975E4D">
        <w:rPr>
          <w:rFonts w:hint="eastAsia"/>
        </w:rPr>
        <w:t>B</w:t>
      </w:r>
      <w:r>
        <w:rPr>
          <w:rFonts w:hint="eastAsia"/>
        </w:rPr>
        <w:t xml:space="preserve">riefly, cell </w:t>
      </w:r>
      <w:r w:rsidRPr="00F94D56">
        <w:t xml:space="preserve">pellets </w:t>
      </w:r>
      <w:r>
        <w:rPr>
          <w:rFonts w:hint="eastAsia"/>
        </w:rPr>
        <w:t>corresponding to a total amount of ~3.0 OD</w:t>
      </w:r>
      <w:r w:rsidRPr="0085274B">
        <w:rPr>
          <w:rFonts w:hint="eastAsia"/>
          <w:vertAlign w:val="subscript"/>
        </w:rPr>
        <w:t>600</w:t>
      </w:r>
      <w:r>
        <w:rPr>
          <w:rFonts w:hint="eastAsia"/>
        </w:rPr>
        <w:t xml:space="preserve"> were lysed using 1 mL of </w:t>
      </w:r>
      <w:r>
        <w:t>TRIzol</w:t>
      </w:r>
      <w:r>
        <w:rPr>
          <w:rFonts w:hint="eastAsia"/>
        </w:rPr>
        <w:t xml:space="preserve">, followed by adding </w:t>
      </w:r>
      <w:r>
        <w:rPr>
          <w:rFonts w:cs="Times New Roman"/>
        </w:rPr>
        <w:t>200</w:t>
      </w:r>
      <w:r>
        <w:rPr>
          <w:rFonts w:cs="Times New Roman" w:hint="eastAsia"/>
        </w:rPr>
        <w:t xml:space="preserve"> </w:t>
      </w:r>
      <w:r w:rsidRPr="006335E3">
        <w:rPr>
          <w:rFonts w:cs="Times New Roman"/>
        </w:rPr>
        <w:t>μL</w:t>
      </w:r>
      <w:r>
        <w:rPr>
          <w:rFonts w:cs="Times New Roman" w:hint="eastAsia"/>
        </w:rPr>
        <w:t xml:space="preserve"> of </w:t>
      </w:r>
      <w:r w:rsidRPr="006335E3">
        <w:rPr>
          <w:rFonts w:cs="Times New Roman"/>
        </w:rPr>
        <w:t>chloroform</w:t>
      </w:r>
      <w:r>
        <w:rPr>
          <w:rFonts w:cs="Times New Roman" w:hint="eastAsia"/>
        </w:rPr>
        <w:t xml:space="preserve"> and shaking </w:t>
      </w:r>
      <w:r w:rsidRPr="006335E3">
        <w:rPr>
          <w:rFonts w:cs="Times New Roman"/>
        </w:rPr>
        <w:t>vigorously</w:t>
      </w:r>
      <w:r>
        <w:rPr>
          <w:rFonts w:cs="Times New Roman" w:hint="eastAsia"/>
        </w:rPr>
        <w:t xml:space="preserve">. After centrifugation at </w:t>
      </w:r>
      <w:r>
        <w:rPr>
          <w:rFonts w:hint="eastAsia"/>
        </w:rPr>
        <w:t>4</w:t>
      </w:r>
      <w:r w:rsidRPr="00A94DB4">
        <w:rPr>
          <w:rFonts w:hint="eastAsia"/>
          <w:vertAlign w:val="superscript"/>
        </w:rPr>
        <w:t>o</w:t>
      </w:r>
      <w:r>
        <w:t>C</w:t>
      </w:r>
      <w:r>
        <w:rPr>
          <w:rFonts w:hint="eastAsia"/>
        </w:rPr>
        <w:t>,</w:t>
      </w:r>
      <w:r>
        <w:rPr>
          <w:rFonts w:cs="Times New Roman" w:hint="eastAsia"/>
        </w:rPr>
        <w:t xml:space="preserve"> </w:t>
      </w:r>
      <w:r w:rsidRPr="006335E3">
        <w:rPr>
          <w:rFonts w:cs="Times New Roman"/>
        </w:rPr>
        <w:t>12,000 g for 15 min</w:t>
      </w:r>
      <w:r>
        <w:rPr>
          <w:rFonts w:cs="Times New Roman" w:hint="eastAsia"/>
        </w:rPr>
        <w:t xml:space="preserve">, the supernatant was fully mixed with </w:t>
      </w:r>
      <w:r w:rsidRPr="006335E3">
        <w:rPr>
          <w:rFonts w:cs="Times New Roman"/>
        </w:rPr>
        <w:t>500 μL of isopropanol</w:t>
      </w:r>
      <w:r>
        <w:rPr>
          <w:rFonts w:cs="Times New Roman" w:hint="eastAsia"/>
        </w:rPr>
        <w:t xml:space="preserve">. After another round of centrifugation, the pelle was washed twice using </w:t>
      </w:r>
      <w:r w:rsidRPr="006335E3">
        <w:rPr>
          <w:rFonts w:cs="Times New Roman"/>
        </w:rPr>
        <w:t>70% ethanol</w:t>
      </w:r>
      <w:r>
        <w:rPr>
          <w:rFonts w:cs="Times New Roman" w:hint="eastAsia"/>
        </w:rPr>
        <w:t xml:space="preserve">, then air-dried and dissolved in RNase-free water. </w:t>
      </w:r>
      <w:r w:rsidRPr="006335E3">
        <w:rPr>
          <w:rFonts w:cs="Times New Roman"/>
        </w:rPr>
        <w:t>RNA purity and integrity were assessed using a</w:t>
      </w:r>
      <w:r>
        <w:rPr>
          <w:rFonts w:cs="Times New Roman" w:hint="eastAsia"/>
        </w:rPr>
        <w:t xml:space="preserve"> </w:t>
      </w:r>
      <w:r>
        <w:t>Nanodrop</w:t>
      </w:r>
      <w:r>
        <w:rPr>
          <w:rFonts w:hint="eastAsia"/>
        </w:rPr>
        <w:t xml:space="preserve"> </w:t>
      </w:r>
      <w:r>
        <w:t>2000 Spectrophotometer (Thermo Scientific)</w:t>
      </w:r>
      <w:r>
        <w:rPr>
          <w:rFonts w:hint="eastAsia"/>
        </w:rPr>
        <w:t xml:space="preserve"> and </w:t>
      </w:r>
      <w:r w:rsidRPr="006335E3">
        <w:rPr>
          <w:rFonts w:cs="Times New Roman"/>
        </w:rPr>
        <w:t>the Agilent Bioanalyzer 2100 system</w:t>
      </w:r>
      <w:r>
        <w:rPr>
          <w:rFonts w:cs="Times New Roman" w:hint="eastAsia"/>
        </w:rPr>
        <w:t xml:space="preserve"> </w:t>
      </w:r>
      <w:r w:rsidRPr="006335E3">
        <w:rPr>
          <w:rFonts w:cs="Times New Roman"/>
        </w:rPr>
        <w:t>(Agilent Technologies), respectively.</w:t>
      </w:r>
    </w:p>
    <w:p w:rsidR="00975E4D" w:rsidRPr="00E62B53" w:rsidRDefault="00975E4D" w:rsidP="00CA377F">
      <w:pPr>
        <w:spacing w:line="480" w:lineRule="auto"/>
        <w:rPr>
          <w:b/>
        </w:rPr>
      </w:pPr>
      <w:r w:rsidRPr="00E62B53">
        <w:rPr>
          <w:b/>
        </w:rPr>
        <w:t>Multiple RNA-seq libraries preparation and sequencing</w:t>
      </w:r>
    </w:p>
    <w:p w:rsidR="00975E4D" w:rsidRDefault="00975E4D" w:rsidP="00CA377F">
      <w:pPr>
        <w:spacing w:line="480" w:lineRule="auto"/>
      </w:pPr>
      <w:proofErr w:type="gramStart"/>
      <w:r w:rsidRPr="00975E4D">
        <w:rPr>
          <w:rFonts w:hint="eastAsia"/>
          <w:i/>
        </w:rPr>
        <w:t>dRNA-seq</w:t>
      </w:r>
      <w:proofErr w:type="gramEnd"/>
      <w:r>
        <w:rPr>
          <w:rFonts w:hint="eastAsia"/>
        </w:rPr>
        <w:t xml:space="preserve">. </w:t>
      </w:r>
      <w:r>
        <w:t>Briefly,</w:t>
      </w:r>
      <w:bookmarkStart w:id="1" w:name="OLE_LINK1"/>
      <w:bookmarkStart w:id="2" w:name="OLE_LINK2"/>
      <w:r>
        <w:t xml:space="preserve"> the residual genomic DNA and ribosomal RNAs</w:t>
      </w:r>
      <w:bookmarkEnd w:id="1"/>
      <w:bookmarkEnd w:id="2"/>
      <w:r>
        <w:t xml:space="preserve"> were first removed by DNase I (NEB) and Ribo-Zero</w:t>
      </w:r>
      <w:r w:rsidRPr="007E4103">
        <w:rPr>
          <w:vertAlign w:val="superscript"/>
        </w:rPr>
        <w:t>TM</w:t>
      </w:r>
      <w:r>
        <w:t xml:space="preserve"> rRNA Removal Kit (Bacteria) (Epicentre) according to the manufacturers’ instructions. Then, the RNA samples were poly(A)-tailed using </w:t>
      </w:r>
      <w:r w:rsidRPr="00F56DFC">
        <w:rPr>
          <w:i/>
        </w:rPr>
        <w:t>E. coli</w:t>
      </w:r>
      <w:r>
        <w:t xml:space="preserve"> poly(A) polymerase (NEB)</w:t>
      </w:r>
      <w:r>
        <w:rPr>
          <w:rFonts w:hint="eastAsia"/>
        </w:rPr>
        <w:t xml:space="preserve">, and </w:t>
      </w:r>
      <w:r w:rsidRPr="00260498">
        <w:rPr>
          <w:rFonts w:hint="eastAsia"/>
          <w:u w:val="single"/>
        </w:rPr>
        <w:t>t</w:t>
      </w:r>
      <w:r>
        <w:t>erminator</w:t>
      </w:r>
      <w:r w:rsidRPr="007E4103">
        <w:rPr>
          <w:vertAlign w:val="superscript"/>
        </w:rPr>
        <w:t>TM</w:t>
      </w:r>
      <w:r>
        <w:t xml:space="preserve"> 5’-phosphate-dependent </w:t>
      </w:r>
      <w:r w:rsidRPr="00260498">
        <w:rPr>
          <w:u w:val="single"/>
        </w:rPr>
        <w:t>ex</w:t>
      </w:r>
      <w:r>
        <w:t>onuclease (TEX) (Epicentre) was used to degrade the processed transcripts with 5’-P structure and enrich the primary</w:t>
      </w:r>
      <w:r>
        <w:rPr>
          <w:rFonts w:hint="eastAsia"/>
        </w:rPr>
        <w:t xml:space="preserve"> </w:t>
      </w:r>
      <w:r>
        <w:t xml:space="preserve">transcripts with 5’-PPP as previously described (Bischler et al. 2015). For each carbon source </w:t>
      </w:r>
      <w:r>
        <w:lastRenderedPageBreak/>
        <w:t xml:space="preserve">condition, two treatments, with TEX (TEX+) and without TEX (TEX-), were carried out after </w:t>
      </w:r>
      <w:proofErr w:type="gramStart"/>
      <w:r>
        <w:t>poly(</w:t>
      </w:r>
      <w:proofErr w:type="gramEnd"/>
      <w:r>
        <w:t>A)-tailing. Finally, all samples were treated with TAP (</w:t>
      </w:r>
      <w:r w:rsidRPr="00260498">
        <w:rPr>
          <w:u w:val="single"/>
        </w:rPr>
        <w:t>t</w:t>
      </w:r>
      <w:r>
        <w:t xml:space="preserve">obacco </w:t>
      </w:r>
      <w:r w:rsidRPr="00260498">
        <w:rPr>
          <w:u w:val="single"/>
        </w:rPr>
        <w:t>a</w:t>
      </w:r>
      <w:r>
        <w:t xml:space="preserve">cid </w:t>
      </w:r>
      <w:r w:rsidRPr="00260498">
        <w:rPr>
          <w:u w:val="single"/>
        </w:rPr>
        <w:t>p</w:t>
      </w:r>
      <w:r>
        <w:t xml:space="preserve">yrophosphatase, Epicentre) to transform the 5’-PPP to 5’-P, then </w:t>
      </w:r>
      <w:r>
        <w:rPr>
          <w:rFonts w:hint="eastAsia"/>
        </w:rPr>
        <w:t>the</w:t>
      </w:r>
      <w:r>
        <w:t xml:space="preserve"> Illumina sequencing RNA adapter was ligated to the 5’-P of </w:t>
      </w:r>
      <w:r>
        <w:rPr>
          <w:rFonts w:hint="eastAsia"/>
        </w:rPr>
        <w:t xml:space="preserve">TAP-treated </w:t>
      </w:r>
      <w:r>
        <w:t>RNAs</w:t>
      </w:r>
      <w:r>
        <w:rPr>
          <w:rFonts w:hint="eastAsia"/>
        </w:rPr>
        <w:t xml:space="preserve"> using T4 RNA ligase (NEB)</w:t>
      </w:r>
      <w:r>
        <w:t>.</w:t>
      </w:r>
      <w:r>
        <w:rPr>
          <w:rFonts w:hint="eastAsia"/>
        </w:rPr>
        <w:t xml:space="preserve"> To obtain majority of the sRNAs with accurate 5</w:t>
      </w:r>
      <w:r>
        <w:t>’</w:t>
      </w:r>
      <w:r>
        <w:rPr>
          <w:rFonts w:hint="eastAsia"/>
        </w:rPr>
        <w:t xml:space="preserve">-ends, RNAs within 50-500 nt were </w:t>
      </w:r>
      <w:r w:rsidRPr="00A40836">
        <w:t>size-</w:t>
      </w:r>
      <w:r w:rsidRPr="00A66EFA">
        <w:t>selected</w:t>
      </w:r>
      <w:r>
        <w:rPr>
          <w:rFonts w:hint="eastAsia"/>
        </w:rPr>
        <w:t xml:space="preserve"> using </w:t>
      </w:r>
      <w:r w:rsidRPr="005D3063">
        <w:t xml:space="preserve">8% </w:t>
      </w:r>
      <w:r>
        <w:rPr>
          <w:rFonts w:hint="eastAsia"/>
        </w:rPr>
        <w:t>p</w:t>
      </w:r>
      <w:r w:rsidRPr="005D3063">
        <w:t>oly</w:t>
      </w:r>
      <w:r>
        <w:rPr>
          <w:rFonts w:hint="eastAsia"/>
        </w:rPr>
        <w:t>a</w:t>
      </w:r>
      <w:r w:rsidRPr="005D3063">
        <w:t>crylamide</w:t>
      </w:r>
      <w:r>
        <w:rPr>
          <w:rFonts w:hint="eastAsia"/>
        </w:rPr>
        <w:t xml:space="preserve"> gel </w:t>
      </w:r>
      <w:r w:rsidRPr="00A8219C">
        <w:t>electrophoresis</w:t>
      </w:r>
      <w:r>
        <w:rPr>
          <w:rFonts w:hint="eastAsia"/>
        </w:rPr>
        <w:t xml:space="preserve">, and </w:t>
      </w:r>
      <w:r w:rsidRPr="00A66EFA">
        <w:t>no</w:t>
      </w:r>
      <w:r>
        <w:rPr>
          <w:rFonts w:hint="eastAsia"/>
        </w:rPr>
        <w:t xml:space="preserve"> </w:t>
      </w:r>
      <w:r w:rsidRPr="00A66EFA">
        <w:t>fragmented</w:t>
      </w:r>
      <w:r>
        <w:rPr>
          <w:rFonts w:hint="eastAsia"/>
        </w:rPr>
        <w:t xml:space="preserve"> step was performed </w:t>
      </w:r>
      <w:r w:rsidRPr="00A40836">
        <w:t>before</w:t>
      </w:r>
      <w:r>
        <w:rPr>
          <w:rFonts w:hint="eastAsia"/>
        </w:rPr>
        <w:t xml:space="preserve"> the</w:t>
      </w:r>
      <w:r w:rsidRPr="00A40836">
        <w:t xml:space="preserve"> cDNA </w:t>
      </w:r>
      <w:r>
        <w:rPr>
          <w:rFonts w:hint="eastAsia"/>
        </w:rPr>
        <w:t>library preparation (</w:t>
      </w:r>
      <w:r>
        <w:t>Bischler et al. 2015</w:t>
      </w:r>
      <w:r>
        <w:rPr>
          <w:rFonts w:hint="eastAsia"/>
        </w:rPr>
        <w:t xml:space="preserve">; </w:t>
      </w:r>
      <w:r w:rsidRPr="00A8219C">
        <w:t>Leonard</w:t>
      </w:r>
      <w:r>
        <w:rPr>
          <w:rFonts w:hint="eastAsia"/>
        </w:rPr>
        <w:t xml:space="preserve"> et al., 2019). The </w:t>
      </w:r>
      <w:r>
        <w:t xml:space="preserve">cDNA </w:t>
      </w:r>
      <w:r>
        <w:rPr>
          <w:rFonts w:hint="eastAsia"/>
        </w:rPr>
        <w:t>libraries</w:t>
      </w:r>
      <w:r>
        <w:t xml:space="preserve"> were</w:t>
      </w:r>
      <w:r>
        <w:rPr>
          <w:rFonts w:hint="eastAsia"/>
        </w:rPr>
        <w:t xml:space="preserve"> constructed</w:t>
      </w:r>
      <w:r>
        <w:t xml:space="preserve"> as previously described</w:t>
      </w:r>
      <w:r>
        <w:rPr>
          <w:rFonts w:hint="eastAsia"/>
        </w:rPr>
        <w:t xml:space="preserve"> (</w:t>
      </w:r>
      <w:r>
        <w:t>Bischler et al. 2015</w:t>
      </w:r>
      <w:r>
        <w:rPr>
          <w:rFonts w:hint="eastAsia"/>
        </w:rPr>
        <w:t>)</w:t>
      </w:r>
      <w:r>
        <w:t>, and</w:t>
      </w:r>
      <w:r>
        <w:rPr>
          <w:rFonts w:hint="eastAsia"/>
        </w:rPr>
        <w:t xml:space="preserve"> </w:t>
      </w:r>
      <w:r w:rsidRPr="000442A9">
        <w:t>then</w:t>
      </w:r>
      <w:r>
        <w:rPr>
          <w:rFonts w:hint="eastAsia"/>
        </w:rPr>
        <w:t xml:space="preserve"> the </w:t>
      </w:r>
      <w:r>
        <w:t xml:space="preserve">Illumina sequencing was performed on a HiSeq </w:t>
      </w:r>
      <w:r>
        <w:rPr>
          <w:rFonts w:hint="eastAsia"/>
        </w:rPr>
        <w:t>4</w:t>
      </w:r>
      <w:r>
        <w:t xml:space="preserve">000 </w:t>
      </w:r>
      <w:r>
        <w:rPr>
          <w:rFonts w:hint="eastAsia"/>
        </w:rPr>
        <w:t>platform</w:t>
      </w:r>
      <w:r w:rsidRPr="00F22CC9">
        <w:t xml:space="preserve"> </w:t>
      </w:r>
      <w:r>
        <w:t xml:space="preserve">at the </w:t>
      </w:r>
      <w:r w:rsidRPr="00AB076F">
        <w:t>Cloud-Seq Biotech</w:t>
      </w:r>
      <w:r>
        <w:rPr>
          <w:rFonts w:hint="eastAsia"/>
        </w:rPr>
        <w:t xml:space="preserve"> </w:t>
      </w:r>
      <w:r w:rsidRPr="00AB076F">
        <w:t>(Shanghai, China)</w:t>
      </w:r>
      <w:r w:rsidRPr="00F22CC9">
        <w:t xml:space="preserve"> according to the </w:t>
      </w:r>
      <w:bookmarkStart w:id="3" w:name="OLE_LINK7"/>
      <w:bookmarkStart w:id="4" w:name="OLE_LINK8"/>
      <w:r w:rsidRPr="00F22CC9">
        <w:t>manufacturer’s instructions</w:t>
      </w:r>
      <w:bookmarkEnd w:id="3"/>
      <w:bookmarkEnd w:id="4"/>
      <w:r>
        <w:rPr>
          <w:rFonts w:hint="eastAsia"/>
        </w:rPr>
        <w:t>.</w:t>
      </w:r>
    </w:p>
    <w:p w:rsidR="00CA0B1D" w:rsidRPr="00975E4D" w:rsidRDefault="00975E4D" w:rsidP="00CA377F">
      <w:pPr>
        <w:spacing w:line="480" w:lineRule="auto"/>
      </w:pPr>
      <w:r w:rsidRPr="00975E4D">
        <w:rPr>
          <w:rFonts w:hint="eastAsia"/>
          <w:i/>
        </w:rPr>
        <w:t>ssRNA-seq</w:t>
      </w:r>
      <w:r>
        <w:rPr>
          <w:rFonts w:hint="eastAsia"/>
        </w:rPr>
        <w:t xml:space="preserve">. </w:t>
      </w:r>
      <w:r>
        <w:t>Briefly,</w:t>
      </w:r>
      <w:r>
        <w:rPr>
          <w:rFonts w:hint="eastAsia"/>
        </w:rPr>
        <w:t xml:space="preserve"> after removal of </w:t>
      </w:r>
      <w:r>
        <w:t>the residual genomic DNA and ribosomal RNAs</w:t>
      </w:r>
      <w:r>
        <w:rPr>
          <w:rFonts w:hint="eastAsia"/>
        </w:rPr>
        <w:t xml:space="preserve"> </w:t>
      </w:r>
      <w:r>
        <w:t>as</w:t>
      </w:r>
      <w:r>
        <w:rPr>
          <w:rFonts w:hint="eastAsia"/>
        </w:rPr>
        <w:t xml:space="preserve"> </w:t>
      </w:r>
      <w:r>
        <w:t>described</w:t>
      </w:r>
      <w:r>
        <w:rPr>
          <w:rFonts w:hint="eastAsia"/>
        </w:rPr>
        <w:t xml:space="preserve"> </w:t>
      </w:r>
      <w:r w:rsidRPr="005F66AC">
        <w:t>for</w:t>
      </w:r>
      <w:r>
        <w:rPr>
          <w:rFonts w:hint="eastAsia"/>
        </w:rPr>
        <w:t xml:space="preserve"> the </w:t>
      </w:r>
      <w:r>
        <w:t>dRNA-seq</w:t>
      </w:r>
      <w:r>
        <w:rPr>
          <w:rFonts w:hint="eastAsia"/>
        </w:rPr>
        <w:t xml:space="preserve"> library, </w:t>
      </w:r>
      <w:r>
        <w:t>dUTP</w:t>
      </w:r>
      <w:r>
        <w:rPr>
          <w:rFonts w:hint="eastAsia"/>
        </w:rPr>
        <w:t xml:space="preserve">-based strand-specific libraries were created using the </w:t>
      </w:r>
      <w:r>
        <w:t>TruSeq</w:t>
      </w:r>
      <w:r w:rsidRPr="00C70343">
        <w:rPr>
          <w:vertAlign w:val="superscript"/>
        </w:rPr>
        <w:t xml:space="preserve">TM </w:t>
      </w:r>
      <w:r w:rsidRPr="00B82E92">
        <w:t xml:space="preserve">Stranded Total RNA Library Prep Kit </w:t>
      </w:r>
      <w:r>
        <w:rPr>
          <w:rFonts w:hint="eastAsia"/>
        </w:rPr>
        <w:t>(</w:t>
      </w:r>
      <w:r w:rsidRPr="00B82E92">
        <w:t>Illumina</w:t>
      </w:r>
      <w:r>
        <w:rPr>
          <w:rFonts w:hint="eastAsia"/>
        </w:rPr>
        <w:t xml:space="preserve">) according to </w:t>
      </w:r>
      <w:bookmarkStart w:id="5" w:name="OLE_LINK9"/>
      <w:bookmarkStart w:id="6" w:name="OLE_LINK10"/>
      <w:r>
        <w:rPr>
          <w:rFonts w:hint="eastAsia"/>
        </w:rPr>
        <w:t xml:space="preserve">the </w:t>
      </w:r>
      <w:r w:rsidRPr="00F22CC9">
        <w:t xml:space="preserve">manufacturer’s </w:t>
      </w:r>
      <w:r>
        <w:rPr>
          <w:rFonts w:hint="eastAsia"/>
        </w:rPr>
        <w:t>protocol</w:t>
      </w:r>
      <w:r w:rsidRPr="00F22CC9">
        <w:t>s</w:t>
      </w:r>
      <w:bookmarkEnd w:id="5"/>
      <w:bookmarkEnd w:id="6"/>
      <w:r>
        <w:rPr>
          <w:rFonts w:hint="eastAsia"/>
        </w:rPr>
        <w:t xml:space="preserve"> (</w:t>
      </w:r>
      <w:r w:rsidRPr="0077225E">
        <w:t xml:space="preserve">Parkhomchuk, et al. </w:t>
      </w:r>
      <w:r>
        <w:t>2009</w:t>
      </w:r>
      <w:r>
        <w:rPr>
          <w:rFonts w:hint="eastAsia"/>
        </w:rPr>
        <w:t xml:space="preserve">; </w:t>
      </w:r>
      <w:r w:rsidRPr="00BA155A">
        <w:t>Levin et al., 2010</w:t>
      </w:r>
      <w:r>
        <w:rPr>
          <w:rFonts w:hint="eastAsia"/>
        </w:rPr>
        <w:t>).</w:t>
      </w:r>
    </w:p>
    <w:p w:rsidR="001C2BD1" w:rsidRDefault="00975E4D" w:rsidP="00CA377F">
      <w:pPr>
        <w:spacing w:line="480" w:lineRule="auto"/>
      </w:pPr>
      <w:r w:rsidRPr="00975E4D">
        <w:rPr>
          <w:i/>
        </w:rPr>
        <w:t>R</w:t>
      </w:r>
      <w:r w:rsidRPr="00975E4D">
        <w:rPr>
          <w:rFonts w:hint="eastAsia"/>
          <w:i/>
        </w:rPr>
        <w:t>ibo-seq</w:t>
      </w:r>
      <w:r>
        <w:rPr>
          <w:rFonts w:hint="eastAsia"/>
        </w:rPr>
        <w:t xml:space="preserve">. </w:t>
      </w:r>
      <w:proofErr w:type="gramStart"/>
      <w:r>
        <w:rPr>
          <w:rFonts w:hint="eastAsia"/>
        </w:rPr>
        <w:t>Briefly</w:t>
      </w:r>
      <w:proofErr w:type="gramEnd"/>
      <w:r>
        <w:rPr>
          <w:rFonts w:hint="eastAsia"/>
        </w:rPr>
        <w:t xml:space="preserve">, </w:t>
      </w:r>
      <w:r>
        <w:t>chloramphenicol</w:t>
      </w:r>
      <w:r>
        <w:rPr>
          <w:rFonts w:hint="eastAsia"/>
        </w:rPr>
        <w:t xml:space="preserve"> with </w:t>
      </w:r>
      <w:r>
        <w:t xml:space="preserve">a </w:t>
      </w:r>
      <w:r>
        <w:rPr>
          <w:rFonts w:hint="eastAsia"/>
        </w:rPr>
        <w:t>fi</w:t>
      </w:r>
      <w:r>
        <w:t>nal concentration of</w:t>
      </w:r>
      <w:r>
        <w:rPr>
          <w:rFonts w:hint="eastAsia"/>
        </w:rPr>
        <w:t xml:space="preserve"> </w:t>
      </w:r>
      <w:r>
        <w:t>100</w:t>
      </w:r>
      <w:r>
        <w:rPr>
          <w:rFonts w:hint="eastAsia"/>
        </w:rPr>
        <w:t xml:space="preserve"> </w:t>
      </w:r>
      <w:r w:rsidRPr="00230548">
        <w:rPr>
          <w:rFonts w:cs="Times New Roman"/>
        </w:rPr>
        <w:t>μ</w:t>
      </w:r>
      <w:r>
        <w:t>g/m</w:t>
      </w:r>
      <w:r>
        <w:rPr>
          <w:rFonts w:hint="eastAsia"/>
        </w:rPr>
        <w:t>L</w:t>
      </w:r>
      <w:r>
        <w:t xml:space="preserve"> was </w:t>
      </w:r>
      <w:r>
        <w:rPr>
          <w:rFonts w:hint="eastAsia"/>
        </w:rPr>
        <w:t>us</w:t>
      </w:r>
      <w:r>
        <w:t xml:space="preserve">ed </w:t>
      </w:r>
      <w:r>
        <w:rPr>
          <w:rFonts w:hint="eastAsia"/>
        </w:rPr>
        <w:t xml:space="preserve">for </w:t>
      </w:r>
      <w:r w:rsidRPr="00C32EB2">
        <w:t>ribosome stalling</w:t>
      </w:r>
      <w:r>
        <w:rPr>
          <w:rFonts w:hint="eastAsia"/>
        </w:rPr>
        <w:t>, and c</w:t>
      </w:r>
      <w:r>
        <w:t>ells were</w:t>
      </w:r>
      <w:r>
        <w:rPr>
          <w:rFonts w:hint="eastAsia"/>
        </w:rPr>
        <w:t xml:space="preserve"> collected by </w:t>
      </w:r>
      <w:r w:rsidRPr="00A5735A">
        <w:t>centrifugation</w:t>
      </w:r>
      <w:r>
        <w:t xml:space="preserve"> </w:t>
      </w:r>
      <w:r>
        <w:rPr>
          <w:rFonts w:hint="eastAsia"/>
        </w:rPr>
        <w:t xml:space="preserve">and </w:t>
      </w:r>
      <w:r w:rsidRPr="00A5735A">
        <w:t>immediately</w:t>
      </w:r>
      <w:r>
        <w:rPr>
          <w:rFonts w:hint="eastAsia"/>
        </w:rPr>
        <w:t xml:space="preserve"> fl</w:t>
      </w:r>
      <w:r>
        <w:t xml:space="preserve">ash frozen in liquid nitrogen together with </w:t>
      </w:r>
      <w:r>
        <w:rPr>
          <w:rFonts w:hint="eastAsia"/>
        </w:rPr>
        <w:t>400</w:t>
      </w:r>
      <w:r>
        <w:t xml:space="preserve"> </w:t>
      </w:r>
      <w:r w:rsidRPr="00230548">
        <w:rPr>
          <w:rFonts w:cs="Times New Roman"/>
        </w:rPr>
        <w:t>μ</w:t>
      </w:r>
      <w:r>
        <w:rPr>
          <w:rFonts w:cs="Times New Roman" w:hint="eastAsia"/>
        </w:rPr>
        <w:t>L</w:t>
      </w:r>
      <w:r>
        <w:t xml:space="preserve"> </w:t>
      </w:r>
      <w:r>
        <w:rPr>
          <w:rFonts w:hint="eastAsia"/>
        </w:rPr>
        <w:t xml:space="preserve">bacterial </w:t>
      </w:r>
      <w:r>
        <w:t>lysis buffer</w:t>
      </w:r>
      <w:r>
        <w:rPr>
          <w:rFonts w:hint="eastAsia"/>
        </w:rPr>
        <w:t xml:space="preserve"> </w:t>
      </w:r>
      <w:r>
        <w:t>as described previously</w:t>
      </w:r>
      <w:r>
        <w:rPr>
          <w:rFonts w:hint="eastAsia"/>
        </w:rPr>
        <w:t xml:space="preserve"> (</w:t>
      </w:r>
      <w:bookmarkStart w:id="7" w:name="OLE_LINK39"/>
      <w:bookmarkStart w:id="8" w:name="OLE_LINK40"/>
      <w:r w:rsidRPr="00230548">
        <w:t>Wang et al., 2015</w:t>
      </w:r>
      <w:bookmarkEnd w:id="7"/>
      <w:bookmarkEnd w:id="8"/>
      <w:r>
        <w:rPr>
          <w:rFonts w:hint="eastAsia"/>
        </w:rPr>
        <w:t>). Then t</w:t>
      </w:r>
      <w:r w:rsidRPr="00DE397E">
        <w:rPr>
          <w:rFonts w:hint="eastAsia"/>
        </w:rPr>
        <w:t>he</w:t>
      </w:r>
      <w:r w:rsidRPr="00DE397E">
        <w:t xml:space="preserve"> </w:t>
      </w:r>
      <w:r w:rsidRPr="000E1F1A">
        <w:t>ribosome footprint</w:t>
      </w:r>
      <w:r>
        <w:rPr>
          <w:rFonts w:hint="eastAsia"/>
        </w:rPr>
        <w:t>s</w:t>
      </w:r>
      <w:r w:rsidRPr="00DE397E">
        <w:t xml:space="preserve"> </w:t>
      </w:r>
      <w:r>
        <w:rPr>
          <w:rFonts w:hint="eastAsia"/>
        </w:rPr>
        <w:t xml:space="preserve">(RFs) </w:t>
      </w:r>
      <w:r w:rsidRPr="00DE397E">
        <w:t>w</w:t>
      </w:r>
      <w:r>
        <w:rPr>
          <w:rFonts w:hint="eastAsia"/>
        </w:rPr>
        <w:t>ere</w:t>
      </w:r>
      <w:r w:rsidRPr="00DE397E">
        <w:t xml:space="preserve"> </w:t>
      </w:r>
      <w:r>
        <w:rPr>
          <w:rFonts w:hint="eastAsia"/>
        </w:rPr>
        <w:t>recovered</w:t>
      </w:r>
      <w:r w:rsidRPr="00DE397E">
        <w:t xml:space="preserve"> </w:t>
      </w:r>
      <w:r w:rsidRPr="00F12856">
        <w:t>according to previous stud</w:t>
      </w:r>
      <w:r>
        <w:rPr>
          <w:rFonts w:hint="eastAsia"/>
        </w:rPr>
        <w:t xml:space="preserve">ies </w:t>
      </w:r>
      <w:bookmarkStart w:id="9" w:name="OLE_LINK16"/>
      <w:bookmarkStart w:id="10" w:name="OLE_LINK19"/>
      <w:r>
        <w:rPr>
          <w:rFonts w:hint="eastAsia"/>
        </w:rPr>
        <w:t>(</w:t>
      </w:r>
      <w:r w:rsidRPr="00D05722">
        <w:t>Ingolia</w:t>
      </w:r>
      <w:r w:rsidRPr="00D05722">
        <w:rPr>
          <w:rFonts w:hint="eastAsia"/>
        </w:rPr>
        <w:t xml:space="preserve"> et al., 2012</w:t>
      </w:r>
      <w:r>
        <w:rPr>
          <w:rFonts w:hint="eastAsia"/>
        </w:rPr>
        <w:t xml:space="preserve">; </w:t>
      </w:r>
      <w:r w:rsidRPr="00230548">
        <w:t>Wang et al., 2015</w:t>
      </w:r>
      <w:r w:rsidRPr="00D05722">
        <w:rPr>
          <w:rFonts w:hint="eastAsia"/>
        </w:rPr>
        <w:t>)</w:t>
      </w:r>
      <w:bookmarkEnd w:id="9"/>
      <w:bookmarkEnd w:id="10"/>
      <w:r>
        <w:rPr>
          <w:rFonts w:hint="eastAsia"/>
        </w:rPr>
        <w:t xml:space="preserve">. </w:t>
      </w:r>
      <w:r>
        <w:t>After obtaining</w:t>
      </w:r>
      <w:r>
        <w:rPr>
          <w:rFonts w:hint="eastAsia"/>
        </w:rPr>
        <w:t xml:space="preserve"> the</w:t>
      </w:r>
      <w:r w:rsidRPr="000E1F1A">
        <w:t xml:space="preserve"> </w:t>
      </w:r>
      <w:r>
        <w:rPr>
          <w:rFonts w:hint="eastAsia"/>
        </w:rPr>
        <w:t>RF</w:t>
      </w:r>
      <w:r w:rsidRPr="000E1F1A">
        <w:t>s</w:t>
      </w:r>
      <w:r>
        <w:rPr>
          <w:rFonts w:hint="eastAsia"/>
        </w:rPr>
        <w:t xml:space="preserve">, the </w:t>
      </w:r>
      <w:r w:rsidRPr="00ED35D3">
        <w:t xml:space="preserve">Ribo-seq </w:t>
      </w:r>
      <w:r w:rsidRPr="002D06B6">
        <w:t>cDNA</w:t>
      </w:r>
      <w:r w:rsidRPr="00ED35D3">
        <w:t xml:space="preserve"> libraries were constructed using</w:t>
      </w:r>
      <w:r>
        <w:rPr>
          <w:rFonts w:hint="eastAsia"/>
        </w:rPr>
        <w:t xml:space="preserve"> </w:t>
      </w:r>
      <w:bookmarkStart w:id="11" w:name="OLE_LINK12"/>
      <w:bookmarkStart w:id="12" w:name="OLE_LINK13"/>
      <w:r>
        <w:rPr>
          <w:rFonts w:hint="eastAsia"/>
        </w:rPr>
        <w:t xml:space="preserve">the </w:t>
      </w:r>
      <w:r w:rsidRPr="002972E9">
        <w:t>NEBNext</w:t>
      </w:r>
      <w:r w:rsidRPr="00771594">
        <w:rPr>
          <w:vertAlign w:val="superscript"/>
        </w:rPr>
        <w:t>®</w:t>
      </w:r>
      <w:r w:rsidRPr="002972E9">
        <w:t xml:space="preserve"> Multiple Small RNA Library Prep Set for Illumina</w:t>
      </w:r>
      <w:bookmarkEnd w:id="11"/>
      <w:bookmarkEnd w:id="12"/>
      <w:r w:rsidRPr="00771594">
        <w:rPr>
          <w:vertAlign w:val="superscript"/>
        </w:rPr>
        <w:t>®</w:t>
      </w:r>
      <w:r w:rsidRPr="002972E9">
        <w:t xml:space="preserve"> (</w:t>
      </w:r>
      <w:r w:rsidRPr="00771594">
        <w:t>New England Biolabs, MA, USA</w:t>
      </w:r>
      <w:r w:rsidRPr="002972E9">
        <w:t>)</w:t>
      </w:r>
      <w:r>
        <w:rPr>
          <w:rFonts w:hint="eastAsia"/>
        </w:rPr>
        <w:t xml:space="preserve"> </w:t>
      </w:r>
      <w:r>
        <w:rPr>
          <w:rFonts w:hint="eastAsia"/>
        </w:rPr>
        <w:lastRenderedPageBreak/>
        <w:t xml:space="preserve">according to the </w:t>
      </w:r>
      <w:r w:rsidRPr="00F22CC9">
        <w:t>manufacturer’s instructions</w:t>
      </w:r>
      <w:r w:rsidRPr="002972E9">
        <w:t>.</w:t>
      </w:r>
    </w:p>
    <w:p w:rsidR="00CA377F" w:rsidRPr="00CA377F" w:rsidRDefault="00CA377F" w:rsidP="00CA377F">
      <w:pPr>
        <w:spacing w:line="480" w:lineRule="auto"/>
        <w:rPr>
          <w:rFonts w:cs="Times New Roman"/>
          <w:b/>
        </w:rPr>
      </w:pPr>
      <w:r w:rsidRPr="00CA377F">
        <w:rPr>
          <w:rFonts w:cs="Times New Roman" w:hint="eastAsia"/>
          <w:b/>
        </w:rPr>
        <w:t xml:space="preserve">Experimental </w:t>
      </w:r>
      <w:r w:rsidRPr="00CA377F">
        <w:rPr>
          <w:rFonts w:hint="eastAsia"/>
          <w:b/>
          <w:szCs w:val="24"/>
        </w:rPr>
        <w:t>objectives and sampling strategies in this study</w:t>
      </w:r>
    </w:p>
    <w:tbl>
      <w:tblPr>
        <w:tblW w:w="9072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268"/>
        <w:gridCol w:w="1286"/>
        <w:gridCol w:w="3250"/>
        <w:gridCol w:w="2268"/>
      </w:tblGrid>
      <w:tr w:rsidR="00CA377F" w:rsidRPr="003A1C78" w:rsidTr="008718A3">
        <w:trPr>
          <w:trHeight w:val="315"/>
        </w:trPr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CA377F" w:rsidRPr="003A1C78" w:rsidRDefault="00CA377F" w:rsidP="008718A3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3A1C78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Objective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CA377F" w:rsidRPr="003A1C78" w:rsidRDefault="00CA377F" w:rsidP="008718A3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3A1C78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Library type</w:t>
            </w:r>
          </w:p>
        </w:tc>
        <w:tc>
          <w:tcPr>
            <w:tcW w:w="32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CA377F" w:rsidRPr="003A1C78" w:rsidRDefault="00CA377F" w:rsidP="008718A3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3A1C78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Sampling strategy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CA377F" w:rsidRPr="003A1C78" w:rsidRDefault="00CA377F" w:rsidP="008718A3">
            <w:pPr>
              <w:widowControl/>
              <w:spacing w:line="360" w:lineRule="auto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3A1C78">
              <w:rPr>
                <w:rFonts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Culture c</w:t>
            </w:r>
            <w:r w:rsidRPr="003A1C78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ondition</w:t>
            </w:r>
          </w:p>
        </w:tc>
      </w:tr>
      <w:tr w:rsidR="00CA377F" w:rsidRPr="003A1C78" w:rsidTr="008718A3">
        <w:trPr>
          <w:trHeight w:val="315"/>
        </w:trPr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377F" w:rsidRPr="003A1C78" w:rsidRDefault="00CA377F" w:rsidP="008718A3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>To accurately identify sRNAs with different origins and locations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377F" w:rsidRPr="003A1C78" w:rsidRDefault="00CA377F" w:rsidP="008718A3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>dRNA-seq+</w:t>
            </w:r>
            <w:r w:rsidRPr="003A1C78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>ssRNA-seq</w:t>
            </w:r>
          </w:p>
        </w:tc>
        <w:tc>
          <w:tcPr>
            <w:tcW w:w="325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377F" w:rsidRPr="003A1C78" w:rsidRDefault="00CA377F" w:rsidP="008718A3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>Three independent biological replicates with similar OD</w:t>
            </w:r>
            <w:r w:rsidRPr="003A1C78"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</w:rPr>
              <w:t>600</w:t>
            </w: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values of the mid-log phase </w:t>
            </w: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 xml:space="preserve">were </w:t>
            </w: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merged into one mixture </w:t>
            </w:r>
            <w:r w:rsidRPr="003A1C78"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 xml:space="preserve">after RNA extractions </w:t>
            </w: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>for each condition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CA377F" w:rsidRPr="003A1C78" w:rsidRDefault="00CA377F" w:rsidP="008718A3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A1C78"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>-hexadecane vs. acetate as the only carbon source</w:t>
            </w:r>
          </w:p>
        </w:tc>
      </w:tr>
      <w:tr w:rsidR="00CA377F" w:rsidRPr="003A1C78" w:rsidTr="008718A3">
        <w:trPr>
          <w:trHeight w:val="315"/>
        </w:trPr>
        <w:tc>
          <w:tcPr>
            <w:tcW w:w="2268" w:type="dxa"/>
            <w:shd w:val="clear" w:color="auto" w:fill="auto"/>
            <w:noWrap/>
            <w:hideMark/>
          </w:tcPr>
          <w:p w:rsidR="00CA377F" w:rsidRPr="003A1C78" w:rsidRDefault="00CA377F" w:rsidP="008718A3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>To determine the expression</w:t>
            </w: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 xml:space="preserve"> boundaries and</w:t>
            </w: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level</w:t>
            </w: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s</w:t>
            </w: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of sRNAs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:rsidR="00CA377F" w:rsidRPr="003A1C78" w:rsidRDefault="00CA377F" w:rsidP="008718A3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>ssRNA-seq</w:t>
            </w:r>
          </w:p>
        </w:tc>
        <w:tc>
          <w:tcPr>
            <w:tcW w:w="3250" w:type="dxa"/>
            <w:shd w:val="clear" w:color="auto" w:fill="auto"/>
            <w:noWrap/>
            <w:hideMark/>
          </w:tcPr>
          <w:p w:rsidR="00CA377F" w:rsidRPr="003A1C78" w:rsidRDefault="00CA377F" w:rsidP="008718A3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>Three independent biological replicates with similar OD</w:t>
            </w:r>
            <w:r w:rsidRPr="003A1C78"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</w:rPr>
              <w:t>600</w:t>
            </w: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values of the mid-log phase for</w:t>
            </w: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 xml:space="preserve"> each</w:t>
            </w: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condi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377F" w:rsidRPr="003A1C78" w:rsidRDefault="00CA377F" w:rsidP="008718A3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A1C78"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>-hexadecane vs. acetate as the only carbon source</w:t>
            </w:r>
          </w:p>
        </w:tc>
      </w:tr>
      <w:tr w:rsidR="00CA377F" w:rsidRPr="003A1C78" w:rsidTr="008718A3">
        <w:trPr>
          <w:trHeight w:val="315"/>
        </w:trPr>
        <w:tc>
          <w:tcPr>
            <w:tcW w:w="2268" w:type="dxa"/>
            <w:shd w:val="clear" w:color="auto" w:fill="auto"/>
            <w:noWrap/>
            <w:hideMark/>
          </w:tcPr>
          <w:p w:rsidR="00CA377F" w:rsidRPr="003A1C78" w:rsidRDefault="00CA377F" w:rsidP="008718A3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To evaluate the coding potential of sRNAs 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:rsidR="00CA377F" w:rsidRPr="003A1C78" w:rsidRDefault="00CA377F" w:rsidP="008718A3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>R</w:t>
            </w: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>ibo-seq</w:t>
            </w:r>
          </w:p>
        </w:tc>
        <w:tc>
          <w:tcPr>
            <w:tcW w:w="3250" w:type="dxa"/>
            <w:shd w:val="clear" w:color="auto" w:fill="auto"/>
            <w:noWrap/>
            <w:hideMark/>
          </w:tcPr>
          <w:p w:rsidR="00CA377F" w:rsidRPr="003A1C78" w:rsidRDefault="00CA377F" w:rsidP="008718A3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>Two independent biological replicates with similar OD</w:t>
            </w:r>
            <w:r w:rsidRPr="003A1C78">
              <w:rPr>
                <w:rFonts w:cs="Times New Roman"/>
                <w:color w:val="000000"/>
                <w:kern w:val="0"/>
                <w:sz w:val="21"/>
                <w:szCs w:val="21"/>
                <w:vertAlign w:val="subscript"/>
              </w:rPr>
              <w:t>600</w:t>
            </w: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value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 of the mid-log phase for each</w:t>
            </w: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>condition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A377F" w:rsidRPr="003A1C78" w:rsidRDefault="00CA377F" w:rsidP="008718A3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A1C78"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 w:rsidRPr="003A1C78">
              <w:rPr>
                <w:rFonts w:cs="Times New Roman"/>
                <w:color w:val="000000"/>
                <w:kern w:val="0"/>
                <w:sz w:val="21"/>
                <w:szCs w:val="21"/>
              </w:rPr>
              <w:t>-hexadecane vs. acetate as the only carbon source</w:t>
            </w:r>
          </w:p>
        </w:tc>
      </w:tr>
    </w:tbl>
    <w:p w:rsidR="00CA377F" w:rsidRDefault="00CA377F" w:rsidP="00CA377F">
      <w:pPr>
        <w:spacing w:line="360" w:lineRule="auto"/>
      </w:pPr>
    </w:p>
    <w:p w:rsidR="00CA377F" w:rsidRPr="00CA377F" w:rsidRDefault="00CA377F" w:rsidP="00A12BD8">
      <w:pPr>
        <w:spacing w:line="360" w:lineRule="auto"/>
      </w:pPr>
    </w:p>
    <w:p w:rsidR="00CA377F" w:rsidRDefault="00CA377F" w:rsidP="00A12BD8">
      <w:pPr>
        <w:spacing w:line="360" w:lineRule="auto"/>
      </w:pPr>
    </w:p>
    <w:p w:rsidR="00CA377F" w:rsidRDefault="00CA377F" w:rsidP="00A12BD8">
      <w:pPr>
        <w:spacing w:line="360" w:lineRule="auto"/>
      </w:pPr>
    </w:p>
    <w:p w:rsidR="00CA377F" w:rsidRDefault="00CA377F" w:rsidP="00A12BD8">
      <w:pPr>
        <w:spacing w:line="360" w:lineRule="auto"/>
      </w:pPr>
    </w:p>
    <w:p w:rsidR="00CA377F" w:rsidRDefault="00CA377F" w:rsidP="00A12BD8">
      <w:pPr>
        <w:spacing w:line="360" w:lineRule="auto"/>
      </w:pPr>
    </w:p>
    <w:p w:rsidR="00CA377F" w:rsidRDefault="00CA377F" w:rsidP="00A12BD8">
      <w:pPr>
        <w:spacing w:line="360" w:lineRule="auto"/>
      </w:pPr>
    </w:p>
    <w:p w:rsidR="00CA377F" w:rsidRDefault="00CA377F" w:rsidP="00A12BD8">
      <w:pPr>
        <w:spacing w:line="360" w:lineRule="auto"/>
      </w:pPr>
    </w:p>
    <w:p w:rsidR="00CA377F" w:rsidRDefault="00CA377F" w:rsidP="00A12BD8">
      <w:pPr>
        <w:spacing w:line="360" w:lineRule="auto"/>
      </w:pPr>
    </w:p>
    <w:p w:rsidR="00CA377F" w:rsidRDefault="00CA377F" w:rsidP="00A12BD8">
      <w:pPr>
        <w:spacing w:line="360" w:lineRule="auto"/>
      </w:pPr>
    </w:p>
    <w:p w:rsidR="00CA377F" w:rsidRDefault="00CA377F" w:rsidP="00A12BD8">
      <w:pPr>
        <w:spacing w:line="360" w:lineRule="auto"/>
      </w:pPr>
    </w:p>
    <w:p w:rsidR="004F0FA4" w:rsidRDefault="004F0FA4" w:rsidP="00A12BD8">
      <w:pPr>
        <w:spacing w:line="360" w:lineRule="auto"/>
      </w:pPr>
    </w:p>
    <w:p w:rsidR="00675319" w:rsidRPr="00675319" w:rsidRDefault="00EC5522" w:rsidP="00A12BD8">
      <w:pPr>
        <w:spacing w:line="360" w:lineRule="auto"/>
        <w:rPr>
          <w:b/>
        </w:rPr>
      </w:pPr>
      <w:r>
        <w:rPr>
          <w:rFonts w:hint="eastAsia"/>
          <w:b/>
        </w:rPr>
        <w:lastRenderedPageBreak/>
        <w:t>R</w:t>
      </w:r>
      <w:r w:rsidR="00675319" w:rsidRPr="00675319">
        <w:rPr>
          <w:rFonts w:hint="eastAsia"/>
          <w:b/>
        </w:rPr>
        <w:t>eference genomes</w:t>
      </w:r>
      <w:r>
        <w:rPr>
          <w:rFonts w:hint="eastAsia"/>
          <w:b/>
        </w:rPr>
        <w:t xml:space="preserve"> information</w:t>
      </w:r>
      <w:r w:rsidR="00675319" w:rsidRPr="00675319">
        <w:rPr>
          <w:rFonts w:hint="eastAsia"/>
          <w:b/>
        </w:rPr>
        <w:t xml:space="preserve"> of </w:t>
      </w:r>
      <w:r>
        <w:rPr>
          <w:rFonts w:hint="eastAsia"/>
          <w:b/>
        </w:rPr>
        <w:t xml:space="preserve">the 15 </w:t>
      </w:r>
      <w:r w:rsidR="00675319" w:rsidRPr="00675319">
        <w:rPr>
          <w:rFonts w:hint="eastAsia"/>
          <w:b/>
          <w:i/>
        </w:rPr>
        <w:t>Alcanivorax</w:t>
      </w:r>
      <w:r w:rsidR="00675319" w:rsidRPr="00675319">
        <w:rPr>
          <w:rFonts w:hint="eastAsia"/>
          <w:b/>
        </w:rPr>
        <w:t xml:space="preserve"> </w:t>
      </w:r>
      <w:r>
        <w:rPr>
          <w:rFonts w:hint="eastAsia"/>
          <w:b/>
        </w:rPr>
        <w:t>species used in this study</w:t>
      </w:r>
    </w:p>
    <w:tbl>
      <w:tblPr>
        <w:tblW w:w="9985" w:type="dxa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407"/>
        <w:gridCol w:w="1001"/>
        <w:gridCol w:w="1080"/>
        <w:gridCol w:w="1080"/>
        <w:gridCol w:w="1080"/>
        <w:gridCol w:w="4337"/>
      </w:tblGrid>
      <w:tr w:rsidR="00E67A45" w:rsidRPr="00E67A45" w:rsidTr="00EC5522">
        <w:trPr>
          <w:trHeight w:val="270"/>
          <w:jc w:val="center"/>
        </w:trPr>
        <w:tc>
          <w:tcPr>
            <w:tcW w:w="14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Species</w:t>
            </w:r>
          </w:p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10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Genome</w:t>
            </w:r>
          </w:p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size (Mb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G+C</w:t>
            </w:r>
          </w:p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E67A45"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content</w:t>
            </w:r>
            <w:proofErr w:type="gramEnd"/>
            <w:r w:rsidRPr="00E67A45"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Genome</w:t>
            </w:r>
          </w:p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level</w:t>
            </w:r>
          </w:p>
        </w:tc>
        <w:tc>
          <w:tcPr>
            <w:tcW w:w="43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b/>
                <w:bCs/>
                <w:color w:val="000000"/>
                <w:kern w:val="0"/>
                <w:sz w:val="15"/>
                <w:szCs w:val="15"/>
              </w:rPr>
              <w:t>Rference</w:t>
            </w:r>
          </w:p>
        </w:tc>
      </w:tr>
      <w:tr w:rsidR="00E67A45" w:rsidRPr="00E67A45" w:rsidTr="00EC5522">
        <w:trPr>
          <w:trHeight w:val="270"/>
          <w:jc w:val="center"/>
        </w:trPr>
        <w:tc>
          <w:tcPr>
            <w:tcW w:w="14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  <w:t>A. dieselolei B</w:t>
            </w:r>
            <w:r>
              <w:rPr>
                <w:rFonts w:cs="Times New Roman" w:hint="eastAsia"/>
                <w:i/>
                <w:iCs/>
                <w:color w:val="000000"/>
                <w:kern w:val="0"/>
                <w:sz w:val="15"/>
                <w:szCs w:val="15"/>
              </w:rPr>
              <w:t>-</w:t>
            </w:r>
            <w:r w:rsidRPr="00E67A45"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4.928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61.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4468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43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Lai et al. 2012, doi: 10.1128/JB.01813-12.</w:t>
            </w:r>
          </w:p>
        </w:tc>
      </w:tr>
      <w:tr w:rsidR="00E67A45" w:rsidRPr="00E67A45" w:rsidTr="00EC5522">
        <w:trPr>
          <w:trHeight w:val="270"/>
          <w:jc w:val="center"/>
        </w:trPr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  <w:t>A. xenomutans JC10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4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61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39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Scaffold</w:t>
            </w:r>
          </w:p>
        </w:tc>
        <w:tc>
          <w:tcPr>
            <w:tcW w:w="433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https://www.ncbi.nlm.nih.gov/data-hub/genome/GCF_900217905.1/</w:t>
            </w:r>
          </w:p>
        </w:tc>
      </w:tr>
      <w:tr w:rsidR="00E67A45" w:rsidRPr="00E67A45" w:rsidTr="00EC5522">
        <w:trPr>
          <w:trHeight w:val="270"/>
          <w:jc w:val="center"/>
        </w:trPr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  <w:t>A. marinus SY10-1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4.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38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Contig</w:t>
            </w:r>
          </w:p>
        </w:tc>
        <w:tc>
          <w:tcPr>
            <w:tcW w:w="433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https://www.ncbi.nlm.nih.gov/data-hub/genome/GCF_016785095.1/</w:t>
            </w:r>
          </w:p>
        </w:tc>
      </w:tr>
      <w:tr w:rsidR="00E67A45" w:rsidRPr="00E67A45" w:rsidTr="00EC5522">
        <w:trPr>
          <w:trHeight w:val="270"/>
          <w:jc w:val="center"/>
        </w:trPr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  <w:t>A. gelatiniphagus MEBiC 0815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4.21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65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38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Contig</w:t>
            </w:r>
          </w:p>
        </w:tc>
        <w:tc>
          <w:tcPr>
            <w:tcW w:w="433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https://www.ncbi.nlm.nih.gov/data-hub/genome/GCF_005938655.1/</w:t>
            </w:r>
          </w:p>
        </w:tc>
      </w:tr>
      <w:tr w:rsidR="00E67A45" w:rsidRPr="00E67A45" w:rsidTr="00EC5522">
        <w:trPr>
          <w:trHeight w:val="270"/>
          <w:jc w:val="center"/>
        </w:trPr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  <w:t>A. profundimaris ST75FaO-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4.0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37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Scaffold</w:t>
            </w:r>
          </w:p>
        </w:tc>
        <w:tc>
          <w:tcPr>
            <w:tcW w:w="433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https://www.ncbi.nlm.nih.gov/data-hub/genome/GCF_015265435.1/</w:t>
            </w:r>
          </w:p>
        </w:tc>
      </w:tr>
      <w:tr w:rsidR="00E67A45" w:rsidRPr="00E67A45" w:rsidTr="00EC5522">
        <w:trPr>
          <w:trHeight w:val="270"/>
          <w:jc w:val="center"/>
        </w:trPr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  <w:t>A. mobilis MT1313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4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37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Contig</w:t>
            </w:r>
          </w:p>
        </w:tc>
        <w:tc>
          <w:tcPr>
            <w:tcW w:w="433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https://www.ncbi.nlm.nih.gov/data-hub/genome/GCF_002864685.1/</w:t>
            </w:r>
          </w:p>
        </w:tc>
      </w:tr>
      <w:tr w:rsidR="00E67A45" w:rsidRPr="00E67A45" w:rsidTr="00EC5522">
        <w:trPr>
          <w:trHeight w:val="270"/>
          <w:jc w:val="center"/>
        </w:trPr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  <w:t>A. venustensis ISO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3.5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64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33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Contig</w:t>
            </w:r>
          </w:p>
        </w:tc>
        <w:tc>
          <w:tcPr>
            <w:tcW w:w="433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https://www.ncbi.nlm.nih.gov/data-hub/genome/GCF_015356855.1/</w:t>
            </w:r>
          </w:p>
        </w:tc>
      </w:tr>
      <w:tr w:rsidR="00E67A45" w:rsidRPr="00E67A45" w:rsidTr="00EC5522">
        <w:trPr>
          <w:trHeight w:val="270"/>
          <w:jc w:val="center"/>
        </w:trPr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  <w:t>A. jadensis T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3.6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33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Contig</w:t>
            </w:r>
          </w:p>
        </w:tc>
        <w:tc>
          <w:tcPr>
            <w:tcW w:w="433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https://www.ncbi.nlm.nih.gov/data-hub/genome/GCF_000756655.1/</w:t>
            </w:r>
          </w:p>
        </w:tc>
      </w:tr>
      <w:tr w:rsidR="00E67A45" w:rsidRPr="00E67A45" w:rsidTr="00EC5522">
        <w:trPr>
          <w:trHeight w:val="270"/>
          <w:jc w:val="center"/>
        </w:trPr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  <w:t>A. sediminis PA15-N-3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3.7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34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Contig</w:t>
            </w:r>
          </w:p>
        </w:tc>
        <w:tc>
          <w:tcPr>
            <w:tcW w:w="433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https://www.ncbi.nlm.nih.gov/data-hub/genome/GCF_009601165.1/</w:t>
            </w:r>
          </w:p>
        </w:tc>
      </w:tr>
      <w:tr w:rsidR="00E67A45" w:rsidRPr="00E67A45" w:rsidTr="00EC5522">
        <w:trPr>
          <w:trHeight w:val="270"/>
          <w:jc w:val="center"/>
        </w:trPr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  <w:t>A. nanhaiticus 19-m-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4.1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38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Contig</w:t>
            </w:r>
          </w:p>
        </w:tc>
        <w:tc>
          <w:tcPr>
            <w:tcW w:w="433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https://www.ncbi.nlm.nih.gov/data-hub/genome/GCF_000756665.1/</w:t>
            </w:r>
          </w:p>
        </w:tc>
      </w:tr>
      <w:tr w:rsidR="00E67A45" w:rsidRPr="00E67A45" w:rsidTr="00EC5522">
        <w:trPr>
          <w:trHeight w:val="270"/>
          <w:jc w:val="center"/>
        </w:trPr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  <w:t>A. profundi MTEO1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3.7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35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Contig</w:t>
            </w:r>
          </w:p>
        </w:tc>
        <w:tc>
          <w:tcPr>
            <w:tcW w:w="433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https://www.ncbi.nlm.nih.gov/data-hub/genome/GCF_003597125.1/</w:t>
            </w:r>
          </w:p>
        </w:tc>
      </w:tr>
      <w:tr w:rsidR="00E67A45" w:rsidRPr="00E67A45" w:rsidTr="00EC5522">
        <w:trPr>
          <w:trHeight w:val="270"/>
          <w:jc w:val="center"/>
        </w:trPr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  <w:t>A. hongdengensis A-11-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3.6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60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34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Contig</w:t>
            </w:r>
          </w:p>
        </w:tc>
        <w:tc>
          <w:tcPr>
            <w:tcW w:w="433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Lai et al. 2012, doi: 10.1128/JB.01849-12.</w:t>
            </w:r>
          </w:p>
        </w:tc>
      </w:tr>
      <w:tr w:rsidR="00E67A45" w:rsidRPr="00E67A45" w:rsidTr="00EC5522">
        <w:trPr>
          <w:trHeight w:val="270"/>
          <w:jc w:val="center"/>
        </w:trPr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  <w:t>A. borkumensis SK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3.1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54.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28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433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Schneiker et al. 2006, doi: 10.1038/nbt1232.</w:t>
            </w:r>
          </w:p>
        </w:tc>
      </w:tr>
      <w:tr w:rsidR="00E67A45" w:rsidRPr="00E67A45" w:rsidTr="00EC5522">
        <w:trPr>
          <w:trHeight w:val="270"/>
          <w:jc w:val="center"/>
        </w:trPr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  <w:t>A. indicus SW12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3.4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62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31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Contig</w:t>
            </w:r>
          </w:p>
        </w:tc>
        <w:tc>
          <w:tcPr>
            <w:tcW w:w="433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https://www.ncbi.nlm.nih.gov/data-hub/genome/GCF_003259185.1/</w:t>
            </w:r>
          </w:p>
        </w:tc>
      </w:tr>
      <w:tr w:rsidR="00E67A45" w:rsidRPr="00E67A45" w:rsidTr="00EC5522">
        <w:trPr>
          <w:trHeight w:val="270"/>
          <w:jc w:val="center"/>
        </w:trPr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i/>
                <w:iCs/>
                <w:color w:val="000000"/>
                <w:kern w:val="0"/>
                <w:sz w:val="15"/>
                <w:szCs w:val="15"/>
              </w:rPr>
              <w:t>A. pacificus W11-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4.1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62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37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Complete</w:t>
            </w:r>
          </w:p>
        </w:tc>
        <w:tc>
          <w:tcPr>
            <w:tcW w:w="4337" w:type="dxa"/>
            <w:shd w:val="clear" w:color="auto" w:fill="auto"/>
            <w:noWrap/>
            <w:vAlign w:val="center"/>
            <w:hideMark/>
          </w:tcPr>
          <w:p w:rsidR="00E67A45" w:rsidRPr="00E67A45" w:rsidRDefault="00E67A45" w:rsidP="00EC5522">
            <w:pPr>
              <w:widowControl/>
              <w:spacing w:line="300" w:lineRule="auto"/>
              <w:jc w:val="left"/>
              <w:rPr>
                <w:rFonts w:cs="Times New Roman"/>
                <w:color w:val="000000"/>
                <w:kern w:val="0"/>
                <w:sz w:val="15"/>
                <w:szCs w:val="15"/>
              </w:rPr>
            </w:pPr>
            <w:r w:rsidRPr="00E67A45">
              <w:rPr>
                <w:rFonts w:cs="Times New Roman"/>
                <w:color w:val="000000"/>
                <w:kern w:val="0"/>
                <w:sz w:val="15"/>
                <w:szCs w:val="15"/>
              </w:rPr>
              <w:t>Lai and Shao 2012, doi: 10.1128/JB.01845-12.</w:t>
            </w:r>
          </w:p>
        </w:tc>
      </w:tr>
    </w:tbl>
    <w:p w:rsidR="00AC5312" w:rsidRPr="00566354" w:rsidRDefault="00675319" w:rsidP="00A12BD8">
      <w:pPr>
        <w:spacing w:line="360" w:lineRule="auto"/>
      </w:pPr>
      <w:r>
        <w:rPr>
          <w:rFonts w:hint="eastAsia"/>
        </w:rPr>
        <w:t>The data were collected</w:t>
      </w:r>
      <w:r w:rsidR="00EC5522" w:rsidRPr="00EC5522">
        <w:t xml:space="preserve"> from the NCBI Datasets</w:t>
      </w:r>
      <w:r>
        <w:rPr>
          <w:rFonts w:hint="eastAsia"/>
        </w:rPr>
        <w:t xml:space="preserve"> before the July, 2021</w:t>
      </w:r>
      <w:r w:rsidR="00EC5522">
        <w:rPr>
          <w:rFonts w:hint="eastAsia"/>
        </w:rPr>
        <w:t>.</w:t>
      </w:r>
    </w:p>
    <w:sectPr w:rsidR="00AC5312" w:rsidRPr="00566354" w:rsidSect="00121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4D80" w:rsidRDefault="00984D80" w:rsidP="000F7C8A">
      <w:r>
        <w:separator/>
      </w:r>
    </w:p>
  </w:endnote>
  <w:endnote w:type="continuationSeparator" w:id="0">
    <w:p w:rsidR="00984D80" w:rsidRDefault="00984D80" w:rsidP="000F7C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4D80" w:rsidRDefault="00984D80" w:rsidP="000F7C8A">
      <w:r>
        <w:separator/>
      </w:r>
    </w:p>
  </w:footnote>
  <w:footnote w:type="continuationSeparator" w:id="0">
    <w:p w:rsidR="00984D80" w:rsidRDefault="00984D80" w:rsidP="000F7C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7C8A"/>
    <w:rsid w:val="00002623"/>
    <w:rsid w:val="000041F7"/>
    <w:rsid w:val="00006C17"/>
    <w:rsid w:val="00010F41"/>
    <w:rsid w:val="00035404"/>
    <w:rsid w:val="00042BE4"/>
    <w:rsid w:val="000472D8"/>
    <w:rsid w:val="00057640"/>
    <w:rsid w:val="0006398E"/>
    <w:rsid w:val="00063BA9"/>
    <w:rsid w:val="0006664C"/>
    <w:rsid w:val="00066AE1"/>
    <w:rsid w:val="000701CA"/>
    <w:rsid w:val="00076702"/>
    <w:rsid w:val="000778AC"/>
    <w:rsid w:val="0008014F"/>
    <w:rsid w:val="000838F6"/>
    <w:rsid w:val="00091CE6"/>
    <w:rsid w:val="000922B0"/>
    <w:rsid w:val="000923D9"/>
    <w:rsid w:val="00097730"/>
    <w:rsid w:val="000A2C38"/>
    <w:rsid w:val="000A344C"/>
    <w:rsid w:val="000A3661"/>
    <w:rsid w:val="000B1B49"/>
    <w:rsid w:val="000C0AB5"/>
    <w:rsid w:val="000C1C5E"/>
    <w:rsid w:val="000C2CC7"/>
    <w:rsid w:val="000C5563"/>
    <w:rsid w:val="000E003E"/>
    <w:rsid w:val="000E0401"/>
    <w:rsid w:val="000F5855"/>
    <w:rsid w:val="000F6818"/>
    <w:rsid w:val="000F7C8A"/>
    <w:rsid w:val="00110ED1"/>
    <w:rsid w:val="00121556"/>
    <w:rsid w:val="00122142"/>
    <w:rsid w:val="00125771"/>
    <w:rsid w:val="00131FFE"/>
    <w:rsid w:val="00136CB7"/>
    <w:rsid w:val="00141BFF"/>
    <w:rsid w:val="00157BE6"/>
    <w:rsid w:val="00162C69"/>
    <w:rsid w:val="00163C53"/>
    <w:rsid w:val="001741D0"/>
    <w:rsid w:val="001763E9"/>
    <w:rsid w:val="00177B29"/>
    <w:rsid w:val="0018248D"/>
    <w:rsid w:val="00184140"/>
    <w:rsid w:val="0019548E"/>
    <w:rsid w:val="001A5FD3"/>
    <w:rsid w:val="001A77F1"/>
    <w:rsid w:val="001B3CBD"/>
    <w:rsid w:val="001B6C0C"/>
    <w:rsid w:val="001C2BD1"/>
    <w:rsid w:val="001C36B1"/>
    <w:rsid w:val="001C42B7"/>
    <w:rsid w:val="001C59B2"/>
    <w:rsid w:val="001C6B5D"/>
    <w:rsid w:val="001D6801"/>
    <w:rsid w:val="001E4C4D"/>
    <w:rsid w:val="001E72B4"/>
    <w:rsid w:val="001F15A3"/>
    <w:rsid w:val="001F29D1"/>
    <w:rsid w:val="00203F01"/>
    <w:rsid w:val="002064FB"/>
    <w:rsid w:val="002107D6"/>
    <w:rsid w:val="00210DF1"/>
    <w:rsid w:val="002115D2"/>
    <w:rsid w:val="002116B1"/>
    <w:rsid w:val="00227DFA"/>
    <w:rsid w:val="00230BA0"/>
    <w:rsid w:val="002350EB"/>
    <w:rsid w:val="00240EDF"/>
    <w:rsid w:val="00250575"/>
    <w:rsid w:val="002613D4"/>
    <w:rsid w:val="002621C0"/>
    <w:rsid w:val="0026386F"/>
    <w:rsid w:val="002672E2"/>
    <w:rsid w:val="002806AA"/>
    <w:rsid w:val="00283090"/>
    <w:rsid w:val="002933B2"/>
    <w:rsid w:val="002946D6"/>
    <w:rsid w:val="002A1060"/>
    <w:rsid w:val="002A4FE2"/>
    <w:rsid w:val="002B59BD"/>
    <w:rsid w:val="002B6981"/>
    <w:rsid w:val="002C48B8"/>
    <w:rsid w:val="002C5EB1"/>
    <w:rsid w:val="002C6382"/>
    <w:rsid w:val="002D1081"/>
    <w:rsid w:val="002D18C4"/>
    <w:rsid w:val="002D6E7F"/>
    <w:rsid w:val="002E03A3"/>
    <w:rsid w:val="002E4786"/>
    <w:rsid w:val="002F13A5"/>
    <w:rsid w:val="002F21D2"/>
    <w:rsid w:val="002F2CA6"/>
    <w:rsid w:val="002F5DEA"/>
    <w:rsid w:val="003010C0"/>
    <w:rsid w:val="00302526"/>
    <w:rsid w:val="003067EF"/>
    <w:rsid w:val="00314A97"/>
    <w:rsid w:val="00316F66"/>
    <w:rsid w:val="00323715"/>
    <w:rsid w:val="0033027B"/>
    <w:rsid w:val="00331C7F"/>
    <w:rsid w:val="00334D76"/>
    <w:rsid w:val="00335516"/>
    <w:rsid w:val="003366EB"/>
    <w:rsid w:val="003409F0"/>
    <w:rsid w:val="00343E1D"/>
    <w:rsid w:val="00345B83"/>
    <w:rsid w:val="00346FD2"/>
    <w:rsid w:val="00352C53"/>
    <w:rsid w:val="003611ED"/>
    <w:rsid w:val="00365E93"/>
    <w:rsid w:val="00367127"/>
    <w:rsid w:val="00367665"/>
    <w:rsid w:val="003718C5"/>
    <w:rsid w:val="00376EDA"/>
    <w:rsid w:val="00387259"/>
    <w:rsid w:val="00387C99"/>
    <w:rsid w:val="00393926"/>
    <w:rsid w:val="003A1027"/>
    <w:rsid w:val="003A1C78"/>
    <w:rsid w:val="003B2ED1"/>
    <w:rsid w:val="003B4F87"/>
    <w:rsid w:val="003B5115"/>
    <w:rsid w:val="003C2649"/>
    <w:rsid w:val="003D625C"/>
    <w:rsid w:val="003F261A"/>
    <w:rsid w:val="003F6F26"/>
    <w:rsid w:val="00402B96"/>
    <w:rsid w:val="00404FCC"/>
    <w:rsid w:val="00410A1A"/>
    <w:rsid w:val="00425CD6"/>
    <w:rsid w:val="00426A81"/>
    <w:rsid w:val="00432ED2"/>
    <w:rsid w:val="0044232B"/>
    <w:rsid w:val="00442C51"/>
    <w:rsid w:val="0045422A"/>
    <w:rsid w:val="00463E69"/>
    <w:rsid w:val="0046685A"/>
    <w:rsid w:val="00466AEE"/>
    <w:rsid w:val="004748C6"/>
    <w:rsid w:val="004817B5"/>
    <w:rsid w:val="00484285"/>
    <w:rsid w:val="004873A0"/>
    <w:rsid w:val="00487F2C"/>
    <w:rsid w:val="004A5D12"/>
    <w:rsid w:val="004B0735"/>
    <w:rsid w:val="004B515B"/>
    <w:rsid w:val="004C0A4A"/>
    <w:rsid w:val="004C4A66"/>
    <w:rsid w:val="004C6C38"/>
    <w:rsid w:val="004D23D6"/>
    <w:rsid w:val="004D2504"/>
    <w:rsid w:val="004D586A"/>
    <w:rsid w:val="004F0FA4"/>
    <w:rsid w:val="004F2762"/>
    <w:rsid w:val="0050108F"/>
    <w:rsid w:val="005022E3"/>
    <w:rsid w:val="0050494C"/>
    <w:rsid w:val="0050683F"/>
    <w:rsid w:val="00521B10"/>
    <w:rsid w:val="0052462F"/>
    <w:rsid w:val="0052797D"/>
    <w:rsid w:val="00531000"/>
    <w:rsid w:val="00536526"/>
    <w:rsid w:val="00536A22"/>
    <w:rsid w:val="00537893"/>
    <w:rsid w:val="00544570"/>
    <w:rsid w:val="005461A9"/>
    <w:rsid w:val="00551FF0"/>
    <w:rsid w:val="005561F2"/>
    <w:rsid w:val="00565AA1"/>
    <w:rsid w:val="00566354"/>
    <w:rsid w:val="00576D06"/>
    <w:rsid w:val="00577D23"/>
    <w:rsid w:val="00581AAF"/>
    <w:rsid w:val="00586D61"/>
    <w:rsid w:val="00587082"/>
    <w:rsid w:val="005A0B2B"/>
    <w:rsid w:val="005A3453"/>
    <w:rsid w:val="005A4AF8"/>
    <w:rsid w:val="005A4C4A"/>
    <w:rsid w:val="005A6A2E"/>
    <w:rsid w:val="005B2225"/>
    <w:rsid w:val="005B7FA4"/>
    <w:rsid w:val="005E389C"/>
    <w:rsid w:val="005F4582"/>
    <w:rsid w:val="006039B0"/>
    <w:rsid w:val="006076DE"/>
    <w:rsid w:val="0061221A"/>
    <w:rsid w:val="00615926"/>
    <w:rsid w:val="00625A2E"/>
    <w:rsid w:val="006270BE"/>
    <w:rsid w:val="00636D48"/>
    <w:rsid w:val="00637351"/>
    <w:rsid w:val="006410C7"/>
    <w:rsid w:val="006460B4"/>
    <w:rsid w:val="006507CA"/>
    <w:rsid w:val="00653E16"/>
    <w:rsid w:val="0065639A"/>
    <w:rsid w:val="00661DF6"/>
    <w:rsid w:val="0066437D"/>
    <w:rsid w:val="006730DE"/>
    <w:rsid w:val="00674858"/>
    <w:rsid w:val="006751E1"/>
    <w:rsid w:val="00675319"/>
    <w:rsid w:val="00680C32"/>
    <w:rsid w:val="00694EF9"/>
    <w:rsid w:val="0069657C"/>
    <w:rsid w:val="00696BAA"/>
    <w:rsid w:val="006A096E"/>
    <w:rsid w:val="006A17E6"/>
    <w:rsid w:val="006A1DB4"/>
    <w:rsid w:val="006A3185"/>
    <w:rsid w:val="006B05C8"/>
    <w:rsid w:val="006B06B8"/>
    <w:rsid w:val="006B2F21"/>
    <w:rsid w:val="006C16C9"/>
    <w:rsid w:val="006C3FD4"/>
    <w:rsid w:val="006C4B22"/>
    <w:rsid w:val="006C69A3"/>
    <w:rsid w:val="006D2F9B"/>
    <w:rsid w:val="006F3676"/>
    <w:rsid w:val="0070459C"/>
    <w:rsid w:val="00707849"/>
    <w:rsid w:val="00710CF2"/>
    <w:rsid w:val="00710DED"/>
    <w:rsid w:val="00711333"/>
    <w:rsid w:val="0071384E"/>
    <w:rsid w:val="00715F4C"/>
    <w:rsid w:val="00723DED"/>
    <w:rsid w:val="00730762"/>
    <w:rsid w:val="00740314"/>
    <w:rsid w:val="007417A9"/>
    <w:rsid w:val="00747998"/>
    <w:rsid w:val="00751B7A"/>
    <w:rsid w:val="00751E0D"/>
    <w:rsid w:val="00751F6E"/>
    <w:rsid w:val="00764798"/>
    <w:rsid w:val="0076678F"/>
    <w:rsid w:val="00776E84"/>
    <w:rsid w:val="00782BEC"/>
    <w:rsid w:val="00786F47"/>
    <w:rsid w:val="00790B57"/>
    <w:rsid w:val="00793456"/>
    <w:rsid w:val="0079515C"/>
    <w:rsid w:val="00795662"/>
    <w:rsid w:val="007B1C3A"/>
    <w:rsid w:val="007D5231"/>
    <w:rsid w:val="007E79E2"/>
    <w:rsid w:val="007F7D59"/>
    <w:rsid w:val="0082119F"/>
    <w:rsid w:val="008230D9"/>
    <w:rsid w:val="008276FA"/>
    <w:rsid w:val="00830AAB"/>
    <w:rsid w:val="008324C2"/>
    <w:rsid w:val="00835A88"/>
    <w:rsid w:val="00836999"/>
    <w:rsid w:val="00837430"/>
    <w:rsid w:val="00850C1B"/>
    <w:rsid w:val="00856C1E"/>
    <w:rsid w:val="00867BE8"/>
    <w:rsid w:val="00872A92"/>
    <w:rsid w:val="00873E04"/>
    <w:rsid w:val="00875DC6"/>
    <w:rsid w:val="00883AD8"/>
    <w:rsid w:val="0089528C"/>
    <w:rsid w:val="00895C38"/>
    <w:rsid w:val="0089718E"/>
    <w:rsid w:val="00897827"/>
    <w:rsid w:val="00897D74"/>
    <w:rsid w:val="008A0F87"/>
    <w:rsid w:val="008A2FE5"/>
    <w:rsid w:val="008B7D80"/>
    <w:rsid w:val="008C77DC"/>
    <w:rsid w:val="008D20EE"/>
    <w:rsid w:val="008E5406"/>
    <w:rsid w:val="008F0183"/>
    <w:rsid w:val="0090578A"/>
    <w:rsid w:val="009107D3"/>
    <w:rsid w:val="00911866"/>
    <w:rsid w:val="0092565D"/>
    <w:rsid w:val="0093045F"/>
    <w:rsid w:val="0093569D"/>
    <w:rsid w:val="0093638E"/>
    <w:rsid w:val="009447E4"/>
    <w:rsid w:val="009516CF"/>
    <w:rsid w:val="00954D2C"/>
    <w:rsid w:val="0095763D"/>
    <w:rsid w:val="009577A2"/>
    <w:rsid w:val="0096390D"/>
    <w:rsid w:val="009720FA"/>
    <w:rsid w:val="00975E4D"/>
    <w:rsid w:val="009762DE"/>
    <w:rsid w:val="00976514"/>
    <w:rsid w:val="00976CA7"/>
    <w:rsid w:val="009803E0"/>
    <w:rsid w:val="00984D80"/>
    <w:rsid w:val="00986BCB"/>
    <w:rsid w:val="00997415"/>
    <w:rsid w:val="009A3AEF"/>
    <w:rsid w:val="009A4DCE"/>
    <w:rsid w:val="009B18EC"/>
    <w:rsid w:val="009B6B34"/>
    <w:rsid w:val="009B72E3"/>
    <w:rsid w:val="009B779B"/>
    <w:rsid w:val="009C1570"/>
    <w:rsid w:val="009C1BAA"/>
    <w:rsid w:val="009C5A65"/>
    <w:rsid w:val="009D5444"/>
    <w:rsid w:val="009E6968"/>
    <w:rsid w:val="009E7A32"/>
    <w:rsid w:val="009F0CB3"/>
    <w:rsid w:val="009F5D3B"/>
    <w:rsid w:val="009F71A7"/>
    <w:rsid w:val="009F741C"/>
    <w:rsid w:val="00A06CBD"/>
    <w:rsid w:val="00A12BD8"/>
    <w:rsid w:val="00A16002"/>
    <w:rsid w:val="00A24722"/>
    <w:rsid w:val="00A25BBC"/>
    <w:rsid w:val="00A26C7D"/>
    <w:rsid w:val="00A36DB5"/>
    <w:rsid w:val="00A37D4E"/>
    <w:rsid w:val="00A4169B"/>
    <w:rsid w:val="00A52EB1"/>
    <w:rsid w:val="00A53A1F"/>
    <w:rsid w:val="00A619BB"/>
    <w:rsid w:val="00A63C97"/>
    <w:rsid w:val="00A63E86"/>
    <w:rsid w:val="00A76049"/>
    <w:rsid w:val="00A81749"/>
    <w:rsid w:val="00A8216B"/>
    <w:rsid w:val="00A8686A"/>
    <w:rsid w:val="00A93913"/>
    <w:rsid w:val="00A93E9C"/>
    <w:rsid w:val="00A97481"/>
    <w:rsid w:val="00AA769B"/>
    <w:rsid w:val="00AB2D7B"/>
    <w:rsid w:val="00AB40F2"/>
    <w:rsid w:val="00AB7836"/>
    <w:rsid w:val="00AC5312"/>
    <w:rsid w:val="00AC593A"/>
    <w:rsid w:val="00AD78EA"/>
    <w:rsid w:val="00AE0D2A"/>
    <w:rsid w:val="00AE764D"/>
    <w:rsid w:val="00AF35C5"/>
    <w:rsid w:val="00B01165"/>
    <w:rsid w:val="00B04987"/>
    <w:rsid w:val="00B05FD3"/>
    <w:rsid w:val="00B072BE"/>
    <w:rsid w:val="00B10A31"/>
    <w:rsid w:val="00B203AA"/>
    <w:rsid w:val="00B22FCE"/>
    <w:rsid w:val="00B23CAD"/>
    <w:rsid w:val="00B34B5C"/>
    <w:rsid w:val="00B569D7"/>
    <w:rsid w:val="00B61373"/>
    <w:rsid w:val="00B6156B"/>
    <w:rsid w:val="00B621E4"/>
    <w:rsid w:val="00B70509"/>
    <w:rsid w:val="00B73B05"/>
    <w:rsid w:val="00B75853"/>
    <w:rsid w:val="00B76749"/>
    <w:rsid w:val="00B812BC"/>
    <w:rsid w:val="00B84316"/>
    <w:rsid w:val="00B90E63"/>
    <w:rsid w:val="00B9147F"/>
    <w:rsid w:val="00B96E76"/>
    <w:rsid w:val="00BA0EAF"/>
    <w:rsid w:val="00BA3306"/>
    <w:rsid w:val="00BA41D2"/>
    <w:rsid w:val="00BA44C7"/>
    <w:rsid w:val="00BB07DD"/>
    <w:rsid w:val="00BB1306"/>
    <w:rsid w:val="00BB2B1B"/>
    <w:rsid w:val="00BB3034"/>
    <w:rsid w:val="00BB5A0B"/>
    <w:rsid w:val="00BC139D"/>
    <w:rsid w:val="00BD7E9A"/>
    <w:rsid w:val="00BF0182"/>
    <w:rsid w:val="00BF1775"/>
    <w:rsid w:val="00C047E1"/>
    <w:rsid w:val="00C063E9"/>
    <w:rsid w:val="00C1538A"/>
    <w:rsid w:val="00C27754"/>
    <w:rsid w:val="00C32732"/>
    <w:rsid w:val="00C42E4E"/>
    <w:rsid w:val="00C51583"/>
    <w:rsid w:val="00C5791C"/>
    <w:rsid w:val="00C63128"/>
    <w:rsid w:val="00C644B6"/>
    <w:rsid w:val="00C64D5A"/>
    <w:rsid w:val="00C671E0"/>
    <w:rsid w:val="00C74C8F"/>
    <w:rsid w:val="00C767A7"/>
    <w:rsid w:val="00C80997"/>
    <w:rsid w:val="00C83552"/>
    <w:rsid w:val="00C84780"/>
    <w:rsid w:val="00C85A35"/>
    <w:rsid w:val="00C95A71"/>
    <w:rsid w:val="00C9732E"/>
    <w:rsid w:val="00CA0B1D"/>
    <w:rsid w:val="00CA377F"/>
    <w:rsid w:val="00CC27ED"/>
    <w:rsid w:val="00CC3502"/>
    <w:rsid w:val="00CC6345"/>
    <w:rsid w:val="00CE252F"/>
    <w:rsid w:val="00CE3280"/>
    <w:rsid w:val="00CE7AB4"/>
    <w:rsid w:val="00CF24BA"/>
    <w:rsid w:val="00CF2A67"/>
    <w:rsid w:val="00CF50A5"/>
    <w:rsid w:val="00CF6454"/>
    <w:rsid w:val="00CF7153"/>
    <w:rsid w:val="00D06B1E"/>
    <w:rsid w:val="00D06E27"/>
    <w:rsid w:val="00D160EF"/>
    <w:rsid w:val="00D178DE"/>
    <w:rsid w:val="00D21830"/>
    <w:rsid w:val="00D23097"/>
    <w:rsid w:val="00D37BF0"/>
    <w:rsid w:val="00D37C84"/>
    <w:rsid w:val="00D41DA1"/>
    <w:rsid w:val="00D44EDF"/>
    <w:rsid w:val="00D50A77"/>
    <w:rsid w:val="00D50A9A"/>
    <w:rsid w:val="00D50DB1"/>
    <w:rsid w:val="00D67CF0"/>
    <w:rsid w:val="00D70F64"/>
    <w:rsid w:val="00D867A6"/>
    <w:rsid w:val="00D87B29"/>
    <w:rsid w:val="00D963AA"/>
    <w:rsid w:val="00DA4503"/>
    <w:rsid w:val="00DA505F"/>
    <w:rsid w:val="00DB5EEC"/>
    <w:rsid w:val="00DC38AF"/>
    <w:rsid w:val="00DC4529"/>
    <w:rsid w:val="00DD3236"/>
    <w:rsid w:val="00DD3BED"/>
    <w:rsid w:val="00DE47DD"/>
    <w:rsid w:val="00DF16F9"/>
    <w:rsid w:val="00E0082B"/>
    <w:rsid w:val="00E17517"/>
    <w:rsid w:val="00E32E73"/>
    <w:rsid w:val="00E3508C"/>
    <w:rsid w:val="00E449C5"/>
    <w:rsid w:val="00E526D9"/>
    <w:rsid w:val="00E5317B"/>
    <w:rsid w:val="00E531DE"/>
    <w:rsid w:val="00E53FFD"/>
    <w:rsid w:val="00E61E7A"/>
    <w:rsid w:val="00E62B53"/>
    <w:rsid w:val="00E63A5A"/>
    <w:rsid w:val="00E67A45"/>
    <w:rsid w:val="00E804B8"/>
    <w:rsid w:val="00E84BD8"/>
    <w:rsid w:val="00E871DE"/>
    <w:rsid w:val="00E91F90"/>
    <w:rsid w:val="00E975FC"/>
    <w:rsid w:val="00EB044E"/>
    <w:rsid w:val="00EB5319"/>
    <w:rsid w:val="00EC0E95"/>
    <w:rsid w:val="00EC1469"/>
    <w:rsid w:val="00EC5522"/>
    <w:rsid w:val="00EC7D53"/>
    <w:rsid w:val="00ED043E"/>
    <w:rsid w:val="00ED04E8"/>
    <w:rsid w:val="00ED4009"/>
    <w:rsid w:val="00ED670A"/>
    <w:rsid w:val="00EE2DAF"/>
    <w:rsid w:val="00F01DDB"/>
    <w:rsid w:val="00F05379"/>
    <w:rsid w:val="00F05AE1"/>
    <w:rsid w:val="00F12D52"/>
    <w:rsid w:val="00F15E48"/>
    <w:rsid w:val="00F17FCE"/>
    <w:rsid w:val="00F17FFB"/>
    <w:rsid w:val="00F20AB0"/>
    <w:rsid w:val="00F215CD"/>
    <w:rsid w:val="00F21CDB"/>
    <w:rsid w:val="00F42EE7"/>
    <w:rsid w:val="00F50890"/>
    <w:rsid w:val="00F51156"/>
    <w:rsid w:val="00F5654E"/>
    <w:rsid w:val="00F57D1F"/>
    <w:rsid w:val="00F60680"/>
    <w:rsid w:val="00F7433F"/>
    <w:rsid w:val="00F84B03"/>
    <w:rsid w:val="00F91FC7"/>
    <w:rsid w:val="00F9347E"/>
    <w:rsid w:val="00F961EB"/>
    <w:rsid w:val="00FA4899"/>
    <w:rsid w:val="00FB1E53"/>
    <w:rsid w:val="00FB30A9"/>
    <w:rsid w:val="00FC0531"/>
    <w:rsid w:val="00FC551E"/>
    <w:rsid w:val="00FD0406"/>
    <w:rsid w:val="00FD51D7"/>
    <w:rsid w:val="00FD742C"/>
    <w:rsid w:val="00FE30AF"/>
    <w:rsid w:val="00FE46F5"/>
    <w:rsid w:val="00FE62F5"/>
    <w:rsid w:val="00FF0275"/>
    <w:rsid w:val="00FF2EBF"/>
    <w:rsid w:val="00FF31D8"/>
    <w:rsid w:val="00FF63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11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F7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F7C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F7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F7C8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039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039B0"/>
    <w:rPr>
      <w:sz w:val="18"/>
      <w:szCs w:val="18"/>
    </w:rPr>
  </w:style>
  <w:style w:type="character" w:styleId="a6">
    <w:name w:val="Hyperlink"/>
    <w:basedOn w:val="a0"/>
    <w:uiPriority w:val="99"/>
    <w:unhideWhenUsed/>
    <w:rsid w:val="00CA0B1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8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D3FF3B2-78BC-43CB-B934-0F8315651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3</TotalTime>
  <Pages>4</Pages>
  <Words>887</Words>
  <Characters>5058</Characters>
  <Application>Microsoft Office Word</Application>
  <DocSecurity>0</DocSecurity>
  <Lines>42</Lines>
  <Paragraphs>11</Paragraphs>
  <ScaleCrop>false</ScaleCrop>
  <Company>Microsoft</Company>
  <LinksUpToDate>false</LinksUpToDate>
  <CharactersWithSpaces>5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</dc:creator>
  <cp:keywords/>
  <dc:description/>
  <cp:lastModifiedBy>Wei</cp:lastModifiedBy>
  <cp:revision>76</cp:revision>
  <dcterms:created xsi:type="dcterms:W3CDTF">2022-01-26T03:30:00Z</dcterms:created>
  <dcterms:modified xsi:type="dcterms:W3CDTF">2022-11-08T07:51:00Z</dcterms:modified>
</cp:coreProperties>
</file>